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3ABC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54266051" w14:textId="08B50CB2" w:rsidR="007007E9" w:rsidRPr="00A42952" w:rsidRDefault="007007E9" w:rsidP="007007E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t>Code of consistency</w:t>
      </w:r>
    </w:p>
    <w:p w14:paraId="52848302" w14:textId="6D61988E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input A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40A2D28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A=input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A=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4174112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[n,n] = size(A);</w:t>
      </w:r>
    </w:p>
    <w:p w14:paraId="1CC2421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[V,D] = eig(A);</w:t>
      </w:r>
    </w:p>
    <w:p w14:paraId="636EF03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Max_eig = max(max(D));</w:t>
      </w:r>
    </w:p>
    <w:p w14:paraId="3201F86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[r,c]=find(D == Max_eig , 1);</w:t>
      </w:r>
    </w:p>
    <w:p w14:paraId="10A31E0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I = (Max_eig - n) / (n-1);</w:t>
      </w:r>
    </w:p>
    <w:p w14:paraId="5CC486A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I=[0 0.0001 0.52 0.89 1.12 1.26 1.36 1.41 1.46 1.49 1.52 1.54 1.56 1.58 1.59];</w:t>
      </w:r>
    </w:p>
    <w:p w14:paraId="7A6E9BC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R=CI/RI(n);</w:t>
      </w:r>
    </w:p>
    <w:p w14:paraId="005AAC03" w14:textId="2D0C35EA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I=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disp(CI);</w:t>
      </w:r>
    </w:p>
    <w:p w14:paraId="3185A1AB" w14:textId="021F7701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CR=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disp(CR);</w:t>
      </w:r>
    </w:p>
    <w:p w14:paraId="6E97E7E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if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CR&lt;0.10</w:t>
      </w:r>
    </w:p>
    <w:p w14:paraId="54A8556B" w14:textId="72BB1B34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IF CR&lt;0.1, A satisfies consistency!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58E1D53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lse</w:t>
      </w:r>
    </w:p>
    <w:p w14:paraId="6ABE9086" w14:textId="32813704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IF CR&gt;=0.1, A needs to be modified!!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2BBB5F3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2893FFDC" w14:textId="6E171D11" w:rsidR="007007E9" w:rsidRPr="00A42952" w:rsidRDefault="007007E9">
      <w:pPr>
        <w:rPr>
          <w:rFonts w:asciiTheme="majorBidi" w:hAnsiTheme="majorBidi" w:cstheme="majorBidi"/>
        </w:rPr>
      </w:pPr>
    </w:p>
    <w:p w14:paraId="07C30F76" w14:textId="77777777" w:rsidR="007007E9" w:rsidRPr="00A42952" w:rsidRDefault="007007E9">
      <w:pPr>
        <w:widowControl/>
        <w:jc w:val="left"/>
        <w:rPr>
          <w:rFonts w:asciiTheme="majorBidi" w:hAnsiTheme="majorBidi" w:cstheme="majorBidi"/>
        </w:rPr>
      </w:pPr>
      <w:r w:rsidRPr="00A42952">
        <w:rPr>
          <w:rFonts w:asciiTheme="majorBidi" w:hAnsiTheme="majorBidi" w:cstheme="majorBidi"/>
        </w:rPr>
        <w:br w:type="page"/>
      </w:r>
    </w:p>
    <w:p w14:paraId="6134E620" w14:textId="092B35AD" w:rsidR="007007E9" w:rsidRPr="00A42952" w:rsidRDefault="007007E9" w:rsidP="007007E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lastRenderedPageBreak/>
        <w:t>Code of AHP</w:t>
      </w:r>
    </w:p>
    <w:p w14:paraId="73986FF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c;clear</w:t>
      </w:r>
    </w:p>
    <w:p w14:paraId="3A0BD39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loa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A.mat</w:t>
      </w:r>
    </w:p>
    <w:p w14:paraId="6CDEE6E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[n,n] = size(A);</w:t>
      </w:r>
    </w:p>
    <w:p w14:paraId="5BFD0B3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[V,D] = eig(A);</w:t>
      </w:r>
    </w:p>
    <w:p w14:paraId="15A32FA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Max_eig = max(max(D));</w:t>
      </w:r>
    </w:p>
    <w:p w14:paraId="306876E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[r,c]=find(D == Max_eig , 1);</w:t>
      </w:r>
    </w:p>
    <w:p w14:paraId="32A77110" w14:textId="73E8AE1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</w:t>
      </w:r>
      <w:r w:rsidRPr="00A42952">
        <w:rPr>
          <w:rFonts w:asciiTheme="majorBidi" w:hAnsiTheme="majorBidi" w:cstheme="majorBidi"/>
        </w:rPr>
        <w:t xml:space="preserve">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The result of calculating the weight by the eigenvalue method is: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5CA93C2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 V(:,c) ./ sum(V(:,c)) )</w:t>
      </w:r>
    </w:p>
    <w:p w14:paraId="436F070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I = (Max_eig - n) / (n-1);</w:t>
      </w:r>
    </w:p>
    <w:p w14:paraId="4289FEDC" w14:textId="406BA3C3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I=[0 0.0001 0.52 0.89 1.12 1.26 1.36 1.41 1.46 1.49 1.52 1.54 1.56 1.58 1.59];</w:t>
      </w:r>
    </w:p>
    <w:p w14:paraId="4303103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R=CI/RI(n);</w:t>
      </w:r>
    </w:p>
    <w:p w14:paraId="0F881C2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I=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disp(CI);</w:t>
      </w:r>
    </w:p>
    <w:p w14:paraId="73AC8909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CR=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disp(CR);</w:t>
      </w:r>
    </w:p>
    <w:p w14:paraId="3D12170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if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CR&lt;0.10</w:t>
      </w:r>
    </w:p>
    <w:p w14:paraId="7A0B466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IF CR&lt;0.1, A satisfies consistency!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1D99DBB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lse</w:t>
      </w:r>
    </w:p>
    <w:p w14:paraId="328E580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IF CR&gt;=0.1, A needs to be modified!!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19D454B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2BA18279" w14:textId="535C4DB4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</w:rPr>
      </w:pPr>
    </w:p>
    <w:p w14:paraId="171DE209" w14:textId="77777777" w:rsidR="007007E9" w:rsidRPr="00A42952" w:rsidRDefault="007007E9">
      <w:pPr>
        <w:widowControl/>
        <w:jc w:val="left"/>
        <w:rPr>
          <w:rFonts w:asciiTheme="majorBidi" w:hAnsiTheme="majorBidi" w:cstheme="majorBidi"/>
        </w:rPr>
      </w:pPr>
      <w:r w:rsidRPr="00A42952">
        <w:rPr>
          <w:rFonts w:asciiTheme="majorBidi" w:hAnsiTheme="majorBidi" w:cstheme="majorBidi"/>
        </w:rPr>
        <w:br w:type="page"/>
      </w:r>
    </w:p>
    <w:p w14:paraId="70753F78" w14:textId="3288983F" w:rsidR="007007E9" w:rsidRPr="00A42952" w:rsidRDefault="007007E9" w:rsidP="007007E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lastRenderedPageBreak/>
        <w:t>Code of G1</w:t>
      </w:r>
    </w:p>
    <w:p w14:paraId="69161D8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ear</w:t>
      </w:r>
    </w:p>
    <w:p w14:paraId="10789B7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c</w:t>
      </w:r>
    </w:p>
    <w:p w14:paraId="7DF00322" w14:textId="302D237C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u = input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</w:t>
      </w:r>
      <w:r w:rsidRPr="00A42952">
        <w:rPr>
          <w:rFonts w:asciiTheme="majorBidi" w:hAnsiTheme="majorBidi" w:cstheme="majorBidi"/>
        </w:rPr>
        <w:t xml:space="preserve">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Please rank the indicators in order of importance: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7BB51B52" w14:textId="4EB70EA8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m = size(u,2);</w:t>
      </w:r>
    </w:p>
    <w:p w14:paraId="6DE60F40" w14:textId="324C7B89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</w:t>
      </w:r>
      <w:r w:rsidRPr="00A42952">
        <w:rPr>
          <w:rFonts w:asciiTheme="majorBidi" w:hAnsiTheme="majorBidi" w:cstheme="majorBidi"/>
        </w:rPr>
        <w:t xml:space="preserve">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Indicator importance order is: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2DE3EAD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u(1)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1BB4CC7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 = 2 : m    </w:t>
      </w:r>
    </w:p>
    <w:p w14:paraId="0214B7F8" w14:textId="3B2C06DE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&gt; %s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 u(i))</w:t>
      </w:r>
    </w:p>
    <w:p w14:paraId="6FE2443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565ECDE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\n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0E0D765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k = 1 : m-1</w:t>
      </w:r>
    </w:p>
    <w:p w14:paraId="35812778" w14:textId="79B7DE32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</w:t>
      </w:r>
      <w:r w:rsidRPr="00A42952">
        <w:rPr>
          <w:rFonts w:asciiTheme="majorBidi" w:hAnsiTheme="majorBidi" w:cstheme="majorBidi"/>
        </w:rPr>
        <w:t xml:space="preserve">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Please enter the importance ratio r_%d' between %s and %s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 u(k), u(k+1), k+1)</w:t>
      </w:r>
    </w:p>
    <w:p w14:paraId="7B589411" w14:textId="0B45AC8C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(k) = input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: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10354225" w14:textId="4B20120F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</w:t>
      </w:r>
      <w:r w:rsidRPr="00A42952">
        <w:rPr>
          <w:rFonts w:asciiTheme="majorBidi" w:hAnsiTheme="majorBidi" w:cstheme="majorBidi"/>
        </w:rPr>
        <w:t xml:space="preserve">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\n The assignment results of the degree of importance rk are as follows: 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6637438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k = 1 : m-1</w:t>
      </w:r>
    </w:p>
    <w:p w14:paraId="71278EAD" w14:textId="0FE70710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r_%d = w_%s/w_%s = %7.4f;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 k+1 ,u(k), u(k+1), r(k))</w:t>
      </w:r>
    </w:p>
    <w:p w14:paraId="159978D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3BBE6D0F" w14:textId="2D06AF4E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r = cumprod(r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reverse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;</w:t>
      </w:r>
    </w:p>
    <w:p w14:paraId="136AA9D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w(m) = 1 / (1+sum(rr));</w:t>
      </w:r>
    </w:p>
    <w:p w14:paraId="7E01C12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m = m : -1 : 2</w:t>
      </w:r>
    </w:p>
    <w:p w14:paraId="245C6D55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w(m-1) = w(m) * r(m-1);</w:t>
      </w:r>
    </w:p>
    <w:p w14:paraId="08DB202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596C926A" w14:textId="6EFAFAE6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m = size(u,2);</w:t>
      </w: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 xml:space="preserve"> </w:t>
      </w:r>
    </w:p>
    <w:p w14:paraId="3539D316" w14:textId="311233E6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</w:t>
      </w:r>
      <w:r w:rsidRPr="00A42952">
        <w:rPr>
          <w:rFonts w:asciiTheme="majorBidi" w:hAnsiTheme="majorBidi" w:cstheme="majorBidi"/>
        </w:rPr>
        <w:t xml:space="preserve">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\n The weight calculation results are as follows: 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0663C00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k = m : -1 : 1</w:t>
      </w:r>
    </w:p>
    <w:p w14:paraId="3BCA4F2B" w14:textId="225DC630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w_%s = %7.4f;\n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 u(k), w(k))</w:t>
      </w:r>
    </w:p>
    <w:p w14:paraId="5B4BE5C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5D76447E" w14:textId="5ECA3721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printf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\n*****end*****\n'</w:t>
      </w:r>
    </w:p>
    <w:p w14:paraId="09BC1117" w14:textId="1D2E6C8B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0EE85F7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input[1,2,3,4]</w:t>
      </w:r>
    </w:p>
    <w:p w14:paraId="03A4513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W=[w4,w3,w2,w1]</w:t>
      </w:r>
    </w:p>
    <w:p w14:paraId="68D520E8" w14:textId="04D9FF76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</w:rPr>
      </w:pPr>
    </w:p>
    <w:p w14:paraId="3A29F77B" w14:textId="77777777" w:rsidR="007007E9" w:rsidRPr="00A42952" w:rsidRDefault="007007E9">
      <w:pPr>
        <w:widowControl/>
        <w:jc w:val="left"/>
        <w:rPr>
          <w:rFonts w:asciiTheme="majorBidi" w:hAnsiTheme="majorBidi" w:cstheme="majorBidi"/>
        </w:rPr>
      </w:pPr>
      <w:r w:rsidRPr="00A42952">
        <w:rPr>
          <w:rFonts w:asciiTheme="majorBidi" w:hAnsiTheme="majorBidi" w:cstheme="majorBidi"/>
        </w:rPr>
        <w:br w:type="page"/>
      </w:r>
    </w:p>
    <w:p w14:paraId="77080A90" w14:textId="5C41D2D2" w:rsidR="007007E9" w:rsidRPr="00A42952" w:rsidRDefault="007007E9" w:rsidP="007007E9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lastRenderedPageBreak/>
        <w:t>Code of VIKOR</w:t>
      </w:r>
    </w:p>
    <w:p w14:paraId="54D1EB7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c;clear;</w:t>
      </w:r>
    </w:p>
    <w:p w14:paraId="14429D75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loa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rigin_Matrix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5A9F3C96" w14:textId="6610625E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</w:p>
    <w:p w14:paraId="29E4315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Size_Origin_Matrix=size(Origin_Matrix);</w:t>
      </w:r>
    </w:p>
    <w:p w14:paraId="3245B13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Origin_Matrix_Row=Size_Origin_Matrix(1);</w:t>
      </w:r>
    </w:p>
    <w:p w14:paraId="36AB95C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Origin_Matrix_Column=Size_Origin_Matrix(2);</w:t>
      </w:r>
    </w:p>
    <w:p w14:paraId="2A53DFD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Standard_Matrix=Origin_Matrix;</w:t>
      </w:r>
    </w:p>
    <w:p w14:paraId="4D6763A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28009"/>
          <w:kern w:val="0"/>
          <w:sz w:val="26"/>
          <w:szCs w:val="26"/>
        </w:rPr>
      </w:pPr>
    </w:p>
    <w:p w14:paraId="48F46359" w14:textId="1D9A8EDD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Column]</w:t>
      </w:r>
    </w:p>
    <w:p w14:paraId="629438D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Standard_Matrix(:,i)=(Origin_Matrix(:,i)-min(Origin_Matrix(:,i)))/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...</w:t>
      </w:r>
    </w:p>
    <w:p w14:paraId="6B55F62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(max(Origin_Matrix(:,i))-min(Origin_Matrix(:,i)));</w:t>
      </w:r>
    </w:p>
    <w:p w14:paraId="5BD0689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7BFC3BF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28009"/>
          <w:kern w:val="0"/>
          <w:sz w:val="26"/>
          <w:szCs w:val="26"/>
        </w:rPr>
      </w:pPr>
    </w:p>
    <w:p w14:paraId="6ED46892" w14:textId="12665CA1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Column]</w:t>
      </w:r>
    </w:p>
    <w:p w14:paraId="65BCA08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Standard_Matrix(:,i)=(max(Origin_Matrix(:,i))-Origin_Matrix(:,i))/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...</w:t>
      </w:r>
    </w:p>
    <w:p w14:paraId="1068104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(max(Origin_Matrix(:,i))-min(Origin_Matrix(:,i)));</w:t>
      </w:r>
    </w:p>
    <w:p w14:paraId="0345191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0CE10C2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lay(Standard_Matrix)</w:t>
      </w:r>
    </w:p>
    <w:p w14:paraId="21D134A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28009"/>
          <w:kern w:val="0"/>
          <w:sz w:val="26"/>
          <w:szCs w:val="26"/>
        </w:rPr>
      </w:pPr>
    </w:p>
    <w:p w14:paraId="17BCC89F" w14:textId="16965F42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loa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mega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085ABBB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28009"/>
          <w:kern w:val="0"/>
          <w:sz w:val="26"/>
          <w:szCs w:val="26"/>
        </w:rPr>
      </w:pPr>
    </w:p>
    <w:p w14:paraId="204721C0" w14:textId="71DEB88C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Best_value=[ ];</w:t>
      </w:r>
    </w:p>
    <w:p w14:paraId="63E6824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Worst_value=[ ];</w:t>
      </w:r>
    </w:p>
    <w:p w14:paraId="1D212BE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j=[1:Origin_Matrix_Column] </w:t>
      </w:r>
    </w:p>
    <w:p w14:paraId="1C9ECAD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Best_value(end+1)=max(Standard_Matrix(:,j)); </w:t>
      </w:r>
    </w:p>
    <w:p w14:paraId="12D74B6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Worst_value(end+1)=min(Standard_Matrix(:,j));</w:t>
      </w:r>
    </w:p>
    <w:p w14:paraId="68739C75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364614A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 xml:space="preserve"> </w:t>
      </w:r>
    </w:p>
    <w:p w14:paraId="5618E66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28009"/>
          <w:kern w:val="0"/>
          <w:sz w:val="26"/>
          <w:szCs w:val="26"/>
        </w:rPr>
      </w:pPr>
    </w:p>
    <w:p w14:paraId="462F86C9" w14:textId="1BDF06E9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s_Token=[ ]; </w:t>
      </w: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 s are parts of population utility value.</w:t>
      </w:r>
    </w:p>
    <w:p w14:paraId="2852945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j=[1:Origin_Matrix_Column]</w:t>
      </w:r>
    </w:p>
    <w:p w14:paraId="0312178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Row]</w:t>
      </w:r>
    </w:p>
    <w:p w14:paraId="681DD09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s_Token(end+1)=Omega(j)*(Best_value(j)-Standard_Matrix(i,j))./(Best_value(j)-Worst_value(j));</w:t>
      </w:r>
    </w:p>
    <w:p w14:paraId="5AD8FBD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5141572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52B9E915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 xml:space="preserve"> </w:t>
      </w:r>
    </w:p>
    <w:p w14:paraId="412FAA0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s=[ ];</w:t>
      </w:r>
    </w:p>
    <w:p w14:paraId="5C9A17B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1E8BE30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Row]</w:t>
      </w:r>
    </w:p>
    <w:p w14:paraId="779060F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78E41DF8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ow=[s_Token(i),s_Token(i+Origin_Matrix_Column)];</w:t>
      </w:r>
    </w:p>
    <w:p w14:paraId="625EAF4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 xml:space="preserve"> </w:t>
      </w:r>
    </w:p>
    <w:p w14:paraId="6576035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s=[s;row];</w:t>
      </w:r>
    </w:p>
    <w:p w14:paraId="7B6AF95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51EB9B0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56A72618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 xml:space="preserve"> </w:t>
      </w:r>
    </w:p>
    <w:p w14:paraId="656D5CA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lay(s)</w:t>
      </w:r>
    </w:p>
    <w:p w14:paraId="2F886F2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201BED2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S=[ ]; </w:t>
      </w: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 S is population utility value.</w:t>
      </w:r>
    </w:p>
    <w:p w14:paraId="6A65B26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Row]</w:t>
      </w:r>
    </w:p>
    <w:p w14:paraId="5A7B07D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S(end+1)=[sum(s(i,:))];</w:t>
      </w:r>
    </w:p>
    <w:p w14:paraId="3CE7BF4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21A3002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lay(S)</w:t>
      </w:r>
    </w:p>
    <w:p w14:paraId="0548E84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5904A48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ÇóR</w:t>
      </w:r>
    </w:p>
    <w:p w14:paraId="222948C8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=[ ];</w:t>
      </w:r>
    </w:p>
    <w:p w14:paraId="24D9E3C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5604B2F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 R is individual regret value.</w:t>
      </w:r>
    </w:p>
    <w:p w14:paraId="0D53A8B9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 xml:space="preserve"> </w:t>
      </w:r>
    </w:p>
    <w:p w14:paraId="5D7C6AA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Row]</w:t>
      </w:r>
    </w:p>
    <w:p w14:paraId="09140094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(end+1)=[max(s(i,:))];</w:t>
      </w:r>
    </w:p>
    <w:p w14:paraId="5F66EFE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0B0F3FD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lay(R)</w:t>
      </w:r>
    </w:p>
    <w:p w14:paraId="63113F1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27AF798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</w:t>
      </w:r>
    </w:p>
    <w:p w14:paraId="56ABE3D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28009"/>
          <w:kern w:val="0"/>
          <w:sz w:val="26"/>
          <w:szCs w:val="26"/>
        </w:rPr>
      </w:pPr>
    </w:p>
    <w:p w14:paraId="01733D12" w14:textId="144C858B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Best_S=min(S);</w:t>
      </w:r>
    </w:p>
    <w:p w14:paraId="3CFA859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Worst_S=max(S);</w:t>
      </w:r>
    </w:p>
    <w:p w14:paraId="71E32E6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Best_R=min(R);</w:t>
      </w:r>
    </w:p>
    <w:p w14:paraId="3378B84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Worst_R=max(R);</w:t>
      </w:r>
    </w:p>
    <w:p w14:paraId="39417958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v=0.5</w:t>
      </w: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 v is decision mechanism coefficient.</w:t>
      </w:r>
    </w:p>
    <w:p w14:paraId="1FD8F5B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Q=[ ];</w:t>
      </w:r>
      <w:r w:rsidRPr="00A42952">
        <w:rPr>
          <w:rFonts w:asciiTheme="majorBidi" w:hAnsiTheme="majorBidi" w:cstheme="majorBidi"/>
          <w:color w:val="028009"/>
          <w:kern w:val="0"/>
          <w:sz w:val="26"/>
          <w:szCs w:val="26"/>
        </w:rPr>
        <w:t>% Q is the evaluation index.</w:t>
      </w:r>
    </w:p>
    <w:p w14:paraId="61584C85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[1:Origin_Matrix_Row]</w:t>
      </w:r>
    </w:p>
    <w:p w14:paraId="137C63A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Q(end+1)=v*(S(i)-Best_S)/(Worst_S-Best_S)+(1-v)*(R(i)-Best_R)/(Worst_R-Best_R);</w:t>
      </w:r>
    </w:p>
    <w:p w14:paraId="2607051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765BD30B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lay(Q)</w:t>
      </w:r>
    </w:p>
    <w:p w14:paraId="3BBC3EF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esult_1=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The best plan is A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3FC847D9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esult_2=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and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0179199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esult_3=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 A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1DD678F7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esult_4=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47EB526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Q_1st=min(Q)</w:t>
      </w:r>
    </w:p>
    <w:p w14:paraId="29C61BD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Q_2nd=min(Q(find(Q-min(Q))))</w:t>
      </w:r>
    </w:p>
    <w:p w14:paraId="3027E3F9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if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S(find(Q==Q_1st))&lt;S(find(Q==Q_2nd))</w:t>
      </w:r>
    </w:p>
    <w:p w14:paraId="0561968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if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R(find(Q==Q_1st))&lt;R(find(Q==Q_2nd))</w:t>
      </w:r>
    </w:p>
    <w:p w14:paraId="0BD7C4E8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 xml:space="preserve">       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ondition 2 is satisfied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6FA9BD4A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sult=[Result_1,num2str(find(Q==min(Q))),Result_4];</w:t>
      </w:r>
    </w:p>
    <w:p w14:paraId="5DCFA4E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01F56C9D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 xml:space="preserve"> </w:t>
      </w:r>
    </w:p>
    <w:p w14:paraId="3F5475D6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lseif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(Q_2nd-Q_1st)&gt;(1/(length(Q)-1))</w:t>
      </w:r>
    </w:p>
    <w:p w14:paraId="2639726E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ondition 2 is not satisfied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04E7AEB8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ondition 1 is not satisfied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47268AA1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Result=[Result_1,num2str(find(Q==min(Q))),Result_2,Result_3,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...</w:t>
      </w:r>
    </w:p>
    <w:p w14:paraId="2CA12EC3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num2str(find(Q==min(Q(find(Q-min(Q)))))),Result_4];</w:t>
      </w:r>
    </w:p>
    <w:p w14:paraId="3E8BB46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</w:t>
      </w: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lse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ondition 2 is not satisfied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10938FEF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disp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ondition 1 is satisfied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08057B20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Result=[Result_1,num2str(find(Q==min(Q))),Result_4];</w:t>
      </w:r>
    </w:p>
    <w:p w14:paraId="5551300C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26AD29C2" w14:textId="77777777" w:rsidR="007007E9" w:rsidRPr="00A42952" w:rsidRDefault="007007E9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isp(Result)</w:t>
      </w:r>
    </w:p>
    <w:p w14:paraId="3438DF44" w14:textId="18837691" w:rsidR="0095020C" w:rsidRPr="00A42952" w:rsidRDefault="0095020C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</w:rPr>
      </w:pPr>
    </w:p>
    <w:p w14:paraId="06684E67" w14:textId="77777777" w:rsidR="0095020C" w:rsidRPr="00A42952" w:rsidRDefault="0095020C">
      <w:pPr>
        <w:widowControl/>
        <w:jc w:val="left"/>
        <w:rPr>
          <w:rFonts w:asciiTheme="majorBidi" w:hAnsiTheme="majorBidi" w:cstheme="majorBidi"/>
        </w:rPr>
      </w:pPr>
      <w:r w:rsidRPr="00A42952">
        <w:rPr>
          <w:rFonts w:asciiTheme="majorBidi" w:hAnsiTheme="majorBidi" w:cstheme="majorBidi"/>
        </w:rPr>
        <w:br w:type="page"/>
      </w:r>
    </w:p>
    <w:p w14:paraId="5E4A8B37" w14:textId="760A636B" w:rsidR="0095020C" w:rsidRPr="00A42952" w:rsidRDefault="0095020C" w:rsidP="0095020C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lastRenderedPageBreak/>
        <w:t>Code of ELECTRE-</w:t>
      </w:r>
      <w:r w:rsidR="000F5F5A"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t>I (Python)</w:t>
      </w:r>
    </w:p>
    <w:p w14:paraId="1733A15B" w14:textId="77777777" w:rsidR="00F32CFF" w:rsidRPr="00A42952" w:rsidRDefault="00F32CFF" w:rsidP="00F32CFF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t>(</w:t>
      </w:r>
      <w:r w:rsidRPr="00717FCB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t>https://github.com/Valdecy/J-Electre.git</w:t>
      </w:r>
      <w:r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t>)</w:t>
      </w:r>
    </w:p>
    <w:p w14:paraId="6570327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Module Created by: Prof. Valdecy Pereira, D.Sc.</w:t>
      </w:r>
    </w:p>
    <w:p w14:paraId="1C4C96F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UFF - Universidade Federal Fluminense (Brazil)</w:t>
      </w:r>
    </w:p>
    <w:p w14:paraId="41490B4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email:  valdecy.pereira@gmail.com</w:t>
      </w:r>
    </w:p>
    <w:p w14:paraId="2A42727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GitHub Repository: &lt;https://github.com/Valdecy&gt;</w:t>
      </w:r>
    </w:p>
    <w:p w14:paraId="522D361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2B81C0F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import math</w:t>
      </w:r>
    </w:p>
    <w:p w14:paraId="2BD39F3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import matplotlib.pyplot as plt</w:t>
      </w:r>
    </w:p>
    <w:p w14:paraId="708ED2C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import numpy as np</w:t>
      </w:r>
    </w:p>
    <w:p w14:paraId="3238C3B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import sys</w:t>
      </w:r>
    </w:p>
    <w:p w14:paraId="46B8BF3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from collections import defaultdict</w:t>
      </w:r>
    </w:p>
    <w:p w14:paraId="388C46E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7888959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# Function: Cycle Finder </w:t>
      </w:r>
    </w:p>
    <w:p w14:paraId="2ADF5F8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(autor:Luke Harold Miles, code at https://gist.github.com/qpwo/272df112928391b2c83a3b67732a5c25)</w:t>
      </w:r>
    </w:p>
    <w:p w14:paraId="5660952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simple_cycles(G):</w:t>
      </w:r>
    </w:p>
    <w:p w14:paraId="52480F6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ef _unblock(thisnode, blocked, B):</w:t>
      </w:r>
    </w:p>
    <w:p w14:paraId="3184C34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tack = set([thisnode])</w:t>
      </w:r>
    </w:p>
    <w:p w14:paraId="4D437BB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while stack:</w:t>
      </w:r>
    </w:p>
    <w:p w14:paraId="30EDF2E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node = stack.pop()</w:t>
      </w:r>
    </w:p>
    <w:p w14:paraId="338D209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node in blocked:</w:t>
      </w:r>
    </w:p>
    <w:p w14:paraId="482877C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blocked.remove(node)</w:t>
      </w:r>
    </w:p>
    <w:p w14:paraId="53870FB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stack.update(B[node])</w:t>
      </w:r>
    </w:p>
    <w:p w14:paraId="7F72A8D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B[node].clear()</w:t>
      </w:r>
    </w:p>
    <w:p w14:paraId="6CC3ECE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G    = {v: set(nbrs) for (v,nbrs) in G.items()}</w:t>
      </w:r>
    </w:p>
    <w:p w14:paraId="3364987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sccs = strongly_connected_components(G)</w:t>
      </w:r>
    </w:p>
    <w:p w14:paraId="3539BD6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while sccs:</w:t>
      </w:r>
    </w:p>
    <w:p w14:paraId="0324371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cc       = sccs.pop()</w:t>
      </w:r>
    </w:p>
    <w:p w14:paraId="1F6348C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tartnode = scc.pop()</w:t>
      </w:r>
    </w:p>
    <w:p w14:paraId="3EEC9E3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path      = [startnode]</w:t>
      </w:r>
    </w:p>
    <w:p w14:paraId="167E883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blocked   = set()</w:t>
      </w:r>
    </w:p>
    <w:p w14:paraId="0F3D40F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closed    = set()</w:t>
      </w:r>
    </w:p>
    <w:p w14:paraId="3BF2DF8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blocked.add(startnode)</w:t>
      </w:r>
    </w:p>
    <w:p w14:paraId="6F774CE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B     = defaultdict(set)</w:t>
      </w:r>
    </w:p>
    <w:p w14:paraId="4ECD756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tack = [ (startnode,list(G[startnode])) ]</w:t>
      </w:r>
    </w:p>
    <w:p w14:paraId="3B1EFC9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while stack:</w:t>
      </w:r>
    </w:p>
    <w:p w14:paraId="2ECC06F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thisnode, nbrs = stack[-1]</w:t>
      </w:r>
    </w:p>
    <w:p w14:paraId="643405B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nbrs:</w:t>
      </w:r>
    </w:p>
    <w:p w14:paraId="3ACC7BC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nextnode = nbrs.pop()</w:t>
      </w:r>
    </w:p>
    <w:p w14:paraId="51B6290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nextnode == startnode:</w:t>
      </w:r>
    </w:p>
    <w:p w14:paraId="545115A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yield path[:]</w:t>
      </w:r>
    </w:p>
    <w:p w14:paraId="45B7E01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 xml:space="preserve">                    closed.update(path)</w:t>
      </w:r>
    </w:p>
    <w:p w14:paraId="3A1D807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elif nextnode not in blocked:</w:t>
      </w:r>
    </w:p>
    <w:p w14:paraId="18D63D7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path.append(nextnode)</w:t>
      </w:r>
    </w:p>
    <w:p w14:paraId="6E007E6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stack.append( (nextnode, list(G[nextnode])) )</w:t>
      </w:r>
    </w:p>
    <w:p w14:paraId="23FD370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closed.discard(nextnode)</w:t>
      </w:r>
    </w:p>
    <w:p w14:paraId="44345DF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blocked.add(nextnode)</w:t>
      </w:r>
    </w:p>
    <w:p w14:paraId="2805611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continue</w:t>
      </w:r>
    </w:p>
    <w:p w14:paraId="716B589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not nbrs:</w:t>
      </w:r>
    </w:p>
    <w:p w14:paraId="3E32AED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thisnode in closed:</w:t>
      </w:r>
    </w:p>
    <w:p w14:paraId="396B20A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_unblock(thisnode, blocked, B)</w:t>
      </w:r>
    </w:p>
    <w:p w14:paraId="5DCFEA9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else:</w:t>
      </w:r>
    </w:p>
    <w:p w14:paraId="0C66EFA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for nbr in G[thisnode]:</w:t>
      </w:r>
    </w:p>
    <w:p w14:paraId="6405BDB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    if thisnode not in B[nbr]:</w:t>
      </w:r>
    </w:p>
    <w:p w14:paraId="4B4C686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        B[nbr].add(thisnode)</w:t>
      </w:r>
    </w:p>
    <w:p w14:paraId="4D4E1D7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stack.pop()</w:t>
      </w:r>
    </w:p>
    <w:p w14:paraId="48CD6D9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path.pop()</w:t>
      </w:r>
    </w:p>
    <w:p w14:paraId="0BF13FE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remove_node(G, startnode)</w:t>
      </w:r>
    </w:p>
    <w:p w14:paraId="412C32F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H = subgraph(G, set(scc))</w:t>
      </w:r>
    </w:p>
    <w:p w14:paraId="57AB14B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ccs.extend(strongly_connected_components(H))</w:t>
      </w:r>
    </w:p>
    <w:p w14:paraId="594700D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13F8B0D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# Function: SCC       </w:t>
      </w:r>
    </w:p>
    <w:p w14:paraId="46A6104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strongly_connected_components(graph):</w:t>
      </w:r>
    </w:p>
    <w:p w14:paraId="6BCB9FF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index_counter = [0]</w:t>
      </w:r>
    </w:p>
    <w:p w14:paraId="7DC5236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stack         = []</w:t>
      </w:r>
    </w:p>
    <w:p w14:paraId="0EEBB0F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lowlink       = {}</w:t>
      </w:r>
    </w:p>
    <w:p w14:paraId="02F17E8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index         = {}</w:t>
      </w:r>
    </w:p>
    <w:p w14:paraId="0590BA3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sult        = []   </w:t>
      </w:r>
    </w:p>
    <w:p w14:paraId="1C45C04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ef _strong_connect(node):</w:t>
      </w:r>
    </w:p>
    <w:p w14:paraId="3AED656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index[node]   = index_counter[0]</w:t>
      </w:r>
    </w:p>
    <w:p w14:paraId="40571AC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lowlink[node] = index_counter[0]</w:t>
      </w:r>
    </w:p>
    <w:p w14:paraId="68AB596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index_counter[0] += 1</w:t>
      </w:r>
    </w:p>
    <w:p w14:paraId="109189B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tack.append(node) </w:t>
      </w:r>
    </w:p>
    <w:p w14:paraId="3A5D7F1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successors = graph[node]</w:t>
      </w:r>
    </w:p>
    <w:p w14:paraId="2FE132A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successor in successors:</w:t>
      </w:r>
    </w:p>
    <w:p w14:paraId="6D610B5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successor not in index:</w:t>
      </w:r>
    </w:p>
    <w:p w14:paraId="3EFC8D7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_strong_connect(successor)</w:t>
      </w:r>
    </w:p>
    <w:p w14:paraId="79CC53D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lowlink[node] = min(lowlink[node],lowlink[successor])</w:t>
      </w:r>
    </w:p>
    <w:p w14:paraId="2EB8523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elif successor in stack:</w:t>
      </w:r>
    </w:p>
    <w:p w14:paraId="7037DBC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lowlink[node] = min(lowlink[node],index[successor])</w:t>
      </w:r>
    </w:p>
    <w:p w14:paraId="29F7578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if lowlink[node] == index[node]:</w:t>
      </w:r>
    </w:p>
    <w:p w14:paraId="10E5C82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connected_component = []</w:t>
      </w:r>
    </w:p>
    <w:p w14:paraId="5A3C98D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while True:</w:t>
      </w:r>
    </w:p>
    <w:p w14:paraId="61C183E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successor = stack.pop()</w:t>
      </w:r>
    </w:p>
    <w:p w14:paraId="57EDBCB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 xml:space="preserve">                connected_component.append(successor)</w:t>
      </w:r>
    </w:p>
    <w:p w14:paraId="566D67C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successor == node: break</w:t>
      </w:r>
    </w:p>
    <w:p w14:paraId="3E326EE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result.append(connected_component[:])</w:t>
      </w:r>
    </w:p>
    <w:p w14:paraId="2FD6075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node in graph:</w:t>
      </w:r>
    </w:p>
    <w:p w14:paraId="40E5340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if node not in index:</w:t>
      </w:r>
    </w:p>
    <w:p w14:paraId="3409E80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_strong_connect(node)</w:t>
      </w:r>
    </w:p>
    <w:p w14:paraId="7B18300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result</w:t>
      </w:r>
    </w:p>
    <w:p w14:paraId="69F89A8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014CCFE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Remove Node</w:t>
      </w:r>
    </w:p>
    <w:p w14:paraId="7ACFFCB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remove_node(G, target):</w:t>
      </w:r>
    </w:p>
    <w:p w14:paraId="181E329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el G[target]</w:t>
      </w:r>
    </w:p>
    <w:p w14:paraId="598704C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nbrs in G.values():</w:t>
      </w:r>
    </w:p>
    <w:p w14:paraId="2BCFE65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nbrs.discard(target)</w:t>
      </w:r>
    </w:p>
    <w:p w14:paraId="61C393F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270FF26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Subgraph</w:t>
      </w:r>
    </w:p>
    <w:p w14:paraId="29D2149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subgraph(G, vertices):</w:t>
      </w:r>
    </w:p>
    <w:p w14:paraId="7B6C6B7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{v: G[v] &amp; vertices for v in vertices}</w:t>
      </w:r>
    </w:p>
    <w:p w14:paraId="0962F40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3438242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##############################################################################</w:t>
      </w:r>
    </w:p>
    <w:p w14:paraId="68D0D3A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2E555AF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Concordance Matrix</w:t>
      </w:r>
    </w:p>
    <w:p w14:paraId="1B8F2AF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concordance_matrix(dataset, W):</w:t>
      </w:r>
    </w:p>
    <w:p w14:paraId="5E6F336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concordance = np.zeros((dataset.shape[0], dataset.shape[0]))</w:t>
      </w:r>
    </w:p>
    <w:p w14:paraId="6B138D5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i in range(0, concordance.shape[0]):</w:t>
      </w:r>
    </w:p>
    <w:p w14:paraId="6822592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j in range(0, concordance.shape[1]):</w:t>
      </w:r>
    </w:p>
    <w:p w14:paraId="08C26A6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value = 0</w:t>
      </w:r>
    </w:p>
    <w:p w14:paraId="2578F7B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for k in range(0, dataset.shape[1]):</w:t>
      </w:r>
    </w:p>
    <w:p w14:paraId="2CC307F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(dataset[i,k] &gt;= dataset[j,k]):</w:t>
      </w:r>
    </w:p>
    <w:p w14:paraId="511526D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value = value + W[k]</w:t>
      </w:r>
    </w:p>
    <w:p w14:paraId="33808C2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concordance[i,j] = value      </w:t>
      </w:r>
    </w:p>
    <w:p w14:paraId="658CAF6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if (np.sum(W) != 0):</w:t>
      </w:r>
    </w:p>
    <w:p w14:paraId="613194A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concordance = concordance/np.sum(W)</w:t>
      </w:r>
    </w:p>
    <w:p w14:paraId="461F9D4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concordance</w:t>
      </w:r>
    </w:p>
    <w:p w14:paraId="45E1C73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01A4970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Discordance Matrix</w:t>
      </w:r>
    </w:p>
    <w:p w14:paraId="224369D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discordance_matrix(dataset):</w:t>
      </w:r>
    </w:p>
    <w:p w14:paraId="0F3F7B8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elta       = np.max(np.amax(dataset, axis = 0) - np.amin(dataset, axis = 0))</w:t>
      </w:r>
    </w:p>
    <w:p w14:paraId="1173A28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iscordance = np.zeros((dataset.shape[0], dataset.shape[0]))</w:t>
      </w:r>
    </w:p>
    <w:p w14:paraId="1C2F167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i in range(0, discordance.shape[0]):</w:t>
      </w:r>
    </w:p>
    <w:p w14:paraId="557E516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j in range(0, discordance.shape[1]):</w:t>
      </w:r>
    </w:p>
    <w:p w14:paraId="6A06918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discordance[i,j] = np.max((dataset[j,:]  - dataset[i,:]))/delta</w:t>
      </w:r>
    </w:p>
    <w:p w14:paraId="190A092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discordance[i,j] &lt; 0):</w:t>
      </w:r>
    </w:p>
    <w:p w14:paraId="310D71C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 xml:space="preserve">                discordance[i,j] = 0    </w:t>
      </w:r>
    </w:p>
    <w:p w14:paraId="6BD2FF5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discordance</w:t>
      </w:r>
    </w:p>
    <w:p w14:paraId="189A85D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7B0D963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Dominance Matrix</w:t>
      </w:r>
    </w:p>
    <w:p w14:paraId="5347D72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dominance_matrix(concordance, discordance, c_hat = 0.75, d_hat = 0.50):</w:t>
      </w:r>
    </w:p>
    <w:p w14:paraId="0614D44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ominance = np.zeros((concordance.shape[0], concordance.shape[0]))</w:t>
      </w:r>
    </w:p>
    <w:p w14:paraId="681F44C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i in range (0, dominance.shape[0]):</w:t>
      </w:r>
    </w:p>
    <w:p w14:paraId="129DB87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j in range (0, dominance.shape[1]):</w:t>
      </w:r>
    </w:p>
    <w:p w14:paraId="47B9AB7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concordance[i,j] &gt;= c_hat and discordance[i,j] &lt;= d_hat and i != j):</w:t>
      </w:r>
    </w:p>
    <w:p w14:paraId="38F36A4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dominance[i, j] = 1                 </w:t>
      </w:r>
    </w:p>
    <w:p w14:paraId="6D40867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dominance</w:t>
      </w:r>
    </w:p>
    <w:p w14:paraId="5F73ACA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73B303F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Find Cycles and Unites it as a Single Criteria</w:t>
      </w:r>
    </w:p>
    <w:p w14:paraId="35AB11C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johnson_algorithm_cycles(dominance):</w:t>
      </w:r>
    </w:p>
    <w:p w14:paraId="7ED53E2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graph = {}</w:t>
      </w:r>
    </w:p>
    <w:p w14:paraId="55BF4A7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value = [[] for i in range(dominance.shape[0])]</w:t>
      </w:r>
    </w:p>
    <w:p w14:paraId="2698BCD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keys  = range(dominance.shape[0])</w:t>
      </w:r>
    </w:p>
    <w:p w14:paraId="4C90E5A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i in range(0, dominance.shape[0]):</w:t>
      </w:r>
    </w:p>
    <w:p w14:paraId="6DC84E2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j in range(0, dominance.shape[0]):</w:t>
      </w:r>
    </w:p>
    <w:p w14:paraId="386B175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dominance[i,j] == 1):</w:t>
      </w:r>
    </w:p>
    <w:p w14:paraId="7F6C4BE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value[i].append(j)</w:t>
      </w:r>
    </w:p>
    <w:p w14:paraId="78A81C0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i in keys:</w:t>
      </w:r>
    </w:p>
    <w:p w14:paraId="64482D5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graph[i] = value[i]  </w:t>
      </w:r>
    </w:p>
    <w:p w14:paraId="4000DCC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s1 = list(simple_cycles(graph))</w:t>
      </w:r>
    </w:p>
    <w:p w14:paraId="7C231E5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k in range(0, len(s1)):   </w:t>
      </w:r>
    </w:p>
    <w:p w14:paraId="6A4F5A6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j in range(0, len(s1[k]) -1):</w:t>
      </w:r>
    </w:p>
    <w:p w14:paraId="014BEBD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dominance[s1[k][j], s1[k][j+1]] = 0</w:t>
      </w:r>
    </w:p>
    <w:p w14:paraId="58A2BF4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dominance[s1[k][j+1], s1[k][j]] = 0</w:t>
      </w:r>
    </w:p>
    <w:p w14:paraId="7691583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s2 = s1[:]</w:t>
      </w:r>
    </w:p>
    <w:p w14:paraId="40F23595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m in s1:</w:t>
      </w:r>
    </w:p>
    <w:p w14:paraId="26FE7BD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n in s1:</w:t>
      </w:r>
    </w:p>
    <w:p w14:paraId="0BE25B8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set(m).issubset(set(n)) and m != n:</w:t>
      </w:r>
    </w:p>
    <w:p w14:paraId="05DDEAC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s2.remove(m)</w:t>
      </w:r>
    </w:p>
    <w:p w14:paraId="2D85095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break</w:t>
      </w:r>
    </w:p>
    <w:p w14:paraId="63C362A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i in range(0, dominance.shape[0]):</w:t>
      </w:r>
    </w:p>
    <w:p w14:paraId="59ABC48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count = 0</w:t>
      </w:r>
    </w:p>
    <w:p w14:paraId="2D9E790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for j in range(0, len(s2[k])):</w:t>
      </w:r>
    </w:p>
    <w:p w14:paraId="3395FE8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(dominance[i, s2[k][j]] &gt; 0):</w:t>
      </w:r>
    </w:p>
    <w:p w14:paraId="1C52339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count = count + 1</w:t>
      </w:r>
    </w:p>
    <w:p w14:paraId="1893258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count &gt; 0):</w:t>
      </w:r>
    </w:p>
    <w:p w14:paraId="6014039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for j in range(0, len(s2[k])):</w:t>
      </w:r>
    </w:p>
    <w:p w14:paraId="7ADB67C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dominance[i, s2[k][j]] = 1</w:t>
      </w:r>
    </w:p>
    <w:p w14:paraId="4E2899D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dominance</w:t>
      </w:r>
    </w:p>
    <w:p w14:paraId="06A31D5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3AA9174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 Function: Electre I</w:t>
      </w:r>
    </w:p>
    <w:p w14:paraId="03EDD62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def electre_i(dataset, W, remove_cycles = False, c_hat = 0.75, d_hat = 0.50, graph = True):</w:t>
      </w:r>
    </w:p>
    <w:p w14:paraId="563C8EB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kernel      = []</w:t>
      </w:r>
    </w:p>
    <w:p w14:paraId="6C3B334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ominated   = []</w:t>
      </w:r>
    </w:p>
    <w:p w14:paraId="362B2B3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concordance = concordance_matrix(dataset, W)</w:t>
      </w:r>
    </w:p>
    <w:p w14:paraId="3125EA1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iscordance = discordance_matrix(dataset)</w:t>
      </w:r>
    </w:p>
    <w:p w14:paraId="16918F8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ominance   = dominance_matrix(concordance, discordance, c_hat = c_hat, d_hat = d_hat)</w:t>
      </w:r>
    </w:p>
    <w:p w14:paraId="693B0EF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if (remove_cycles == True):</w:t>
      </w:r>
    </w:p>
    <w:p w14:paraId="19BA286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dominance = johnson_algorithm_cycles(dominance)</w:t>
      </w:r>
    </w:p>
    <w:p w14:paraId="15AC7E8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ow_sum     = np.sum(dominance, axis = 0)</w:t>
      </w:r>
    </w:p>
    <w:p w14:paraId="157F316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kernel      = np.where(row_sum == 0)[0].tolist()</w:t>
      </w:r>
    </w:p>
    <w:p w14:paraId="4B97EC6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j in range(0, dominance.shape[1]):</w:t>
      </w:r>
    </w:p>
    <w:p w14:paraId="1E55020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i in range(0, len(kernel)):</w:t>
      </w:r>
    </w:p>
    <w:p w14:paraId="3E3BEC3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dominance[kernel[i], j] == 1):</w:t>
      </w:r>
    </w:p>
    <w:p w14:paraId="1BE19E6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(j not in dominated):</w:t>
      </w:r>
    </w:p>
    <w:p w14:paraId="39866D2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dominated.append(j)</w:t>
      </w:r>
    </w:p>
    <w:p w14:paraId="7516FAB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limit = len(kernel)</w:t>
      </w:r>
    </w:p>
    <w:p w14:paraId="0D9D0E22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for j in range(0, dominance.shape[1]):</w:t>
      </w:r>
    </w:p>
    <w:p w14:paraId="5D33E51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i in range(0, limit):</w:t>
      </w:r>
    </w:p>
    <w:p w14:paraId="2AE9CE0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dominance[kernel[i], j] == 0 and np.sum(dominance[:,j], axis = 0) &gt; 0):</w:t>
      </w:r>
    </w:p>
    <w:p w14:paraId="66909384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(j not in dominated and j not in kernel):</w:t>
      </w:r>
    </w:p>
    <w:p w14:paraId="53780DA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kernel.append(j)</w:t>
      </w:r>
    </w:p>
    <w:p w14:paraId="3FB0FD0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kernel    = ['a' + str(alt + 1) for alt in kernel]</w:t>
      </w:r>
    </w:p>
    <w:p w14:paraId="03E7362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dominated = ['a' + str(alt + 1) for alt in dominated]</w:t>
      </w:r>
    </w:p>
    <w:p w14:paraId="58155CB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if (graph == True):</w:t>
      </w:r>
    </w:p>
    <w:p w14:paraId="4693D86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i in range(0, dominance.shape[0]):</w:t>
      </w:r>
    </w:p>
    <w:p w14:paraId="30E229D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radius = 1</w:t>
      </w:r>
    </w:p>
    <w:p w14:paraId="6F6C9E1B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node_x = radius*math.cos(math.pi * 2 * i / dominance.shape[0])</w:t>
      </w:r>
    </w:p>
    <w:p w14:paraId="34FA731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node_y = radius*math.sin(math.pi * 2 * i / dominance.shape[0])</w:t>
      </w:r>
    </w:p>
    <w:p w14:paraId="071CED0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if ('a' + str(i+1) in kernel):</w:t>
      </w:r>
    </w:p>
    <w:p w14:paraId="7BBDF29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plt.text(node_x,  node_y, 'a' + str(i+1), size = 12, ha = 'center', va = 'center', bbox = dict(boxstyle = 'round', ec = (0.0, 0.0, 0.0), fc = (0.8, 1.0, 0.8),))</w:t>
      </w:r>
    </w:p>
    <w:p w14:paraId="410F9A6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else:</w:t>
      </w:r>
    </w:p>
    <w:p w14:paraId="0EA2AF9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plt.text(node_x,  node_y, 'a' + str(i+1), size = 12, ha = 'center', va = 'center', bbox = dict(boxstyle = 'round', ec = (0.0, 0.0, 0.0), fc = (1.0, 0.8, 0.8),))  </w:t>
      </w:r>
    </w:p>
    <w:p w14:paraId="123715B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for i in range(0, dominance.shape[0]):</w:t>
      </w:r>
    </w:p>
    <w:p w14:paraId="6648C97F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for j in range(0, dominance.shape[1]):</w:t>
      </w:r>
    </w:p>
    <w:p w14:paraId="1166F9F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node_xi = radius*math.cos(math.pi * 2 * i / dominance.shape[0])</w:t>
      </w:r>
    </w:p>
    <w:p w14:paraId="368F15C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node_yi = radius*math.sin(math.pi * 2 * i / dominance.shape[0])</w:t>
      </w:r>
    </w:p>
    <w:p w14:paraId="2A431F8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node_xj = radius*math.cos(math.pi * 2 * j / dominance.shape[0])</w:t>
      </w:r>
    </w:p>
    <w:p w14:paraId="6C1C51C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 xml:space="preserve">                node_yj = radius*math.sin(math.pi * 2 * j / dominance.shape[0])</w:t>
      </w:r>
    </w:p>
    <w:p w14:paraId="157A4F2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if (dominance[i, j] == 1):  </w:t>
      </w:r>
    </w:p>
    <w:p w14:paraId="103B81C8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if ('a' + str(i+1) in kernel):</w:t>
      </w:r>
    </w:p>
    <w:p w14:paraId="55EE9DBC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    plt.arrow(node_xi, node_yi, node_xj - node_xi, node_yj - node_yi, head_width = 0.01, head_length = 0.2, overhang = 0.0, color = 'black', linewidth = 0.9, length_includes_head = True)</w:t>
      </w:r>
    </w:p>
    <w:p w14:paraId="3E262B76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else:</w:t>
      </w:r>
    </w:p>
    <w:p w14:paraId="595E1280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                plt.arrow(node_xi, node_yi, node_xj - node_xi, node_yj - node_yi, head_width = 0.01, head_length = 0.2, overhang = 0.0, color = 'red', linewidth = 0.9, length_includes_head = True)</w:t>
      </w:r>
    </w:p>
    <w:p w14:paraId="08F8A107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axes = plt.gca()</w:t>
      </w:r>
    </w:p>
    <w:p w14:paraId="45464BEE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axes.set_xlim([-radius, radius])</w:t>
      </w:r>
    </w:p>
    <w:p w14:paraId="34DBC0C1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axes.set_ylim([-radius, radius])</w:t>
      </w:r>
    </w:p>
    <w:p w14:paraId="6D7E770A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plt.axis('off')</w:t>
      </w:r>
    </w:p>
    <w:p w14:paraId="27A9AD0D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    #plt.show() </w:t>
      </w:r>
    </w:p>
    <w:p w14:paraId="33608D49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   return concordance, discordance, dominance, kernel, dominated,plt</w:t>
      </w:r>
    </w:p>
    <w:p w14:paraId="1A1900E3" w14:textId="77777777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</w:p>
    <w:p w14:paraId="53FBC728" w14:textId="4C43D65C" w:rsidR="000F5F5A" w:rsidRPr="00A42952" w:rsidRDefault="000F5F5A" w:rsidP="000F5F5A">
      <w:pPr>
        <w:autoSpaceDE w:val="0"/>
        <w:autoSpaceDN w:val="0"/>
        <w:adjustRightInd w:val="0"/>
        <w:jc w:val="left"/>
        <w:rPr>
          <w:rFonts w:asciiTheme="majorBidi" w:hAnsiTheme="majorBidi" w:cstheme="majorBidi"/>
          <w:color w:val="000000"/>
          <w:kern w:val="0"/>
          <w:sz w:val="26"/>
          <w:szCs w:val="26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###############################################################################</w:t>
      </w:r>
    </w:p>
    <w:p w14:paraId="492E83CF" w14:textId="502B1131" w:rsidR="00A659EB" w:rsidRPr="00A42952" w:rsidRDefault="00A659EB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6"/>
          <w:szCs w:val="26"/>
        </w:rPr>
      </w:pPr>
    </w:p>
    <w:p w14:paraId="1F3F702D" w14:textId="77777777" w:rsidR="00A659EB" w:rsidRPr="00A42952" w:rsidRDefault="00A659EB">
      <w:pPr>
        <w:widowControl/>
        <w:jc w:val="left"/>
        <w:rPr>
          <w:rFonts w:asciiTheme="majorBidi" w:hAnsiTheme="majorBidi" w:cstheme="majorBidi"/>
          <w:sz w:val="26"/>
          <w:szCs w:val="26"/>
        </w:rPr>
      </w:pPr>
      <w:r w:rsidRPr="00A42952">
        <w:rPr>
          <w:rFonts w:asciiTheme="majorBidi" w:hAnsiTheme="majorBidi" w:cstheme="majorBidi"/>
          <w:sz w:val="26"/>
          <w:szCs w:val="26"/>
        </w:rPr>
        <w:br w:type="page"/>
      </w:r>
    </w:p>
    <w:p w14:paraId="1D793A55" w14:textId="1CD0FB01" w:rsidR="00A659EB" w:rsidRPr="00A42952" w:rsidRDefault="00A659EB" w:rsidP="00A659EB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</w:pPr>
      <w:r w:rsidRPr="00A42952">
        <w:rPr>
          <w:rFonts w:asciiTheme="majorBidi" w:hAnsiTheme="majorBidi" w:cstheme="majorBidi"/>
          <w:b/>
          <w:bCs/>
          <w:color w:val="000000"/>
          <w:kern w:val="0"/>
          <w:sz w:val="36"/>
          <w:szCs w:val="36"/>
        </w:rPr>
        <w:lastRenderedPageBreak/>
        <w:t>Code of Cloud mode</w:t>
      </w:r>
    </w:p>
    <w:p w14:paraId="5CFF7B53" w14:textId="77777777" w:rsidR="00CE1B5F" w:rsidRPr="00A42952" w:rsidRDefault="00CE1B5F" w:rsidP="007007E9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6"/>
          <w:szCs w:val="26"/>
        </w:rPr>
      </w:pPr>
    </w:p>
    <w:p w14:paraId="1B681F05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clc;clear;close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all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;</w:t>
      </w:r>
    </w:p>
    <w:p w14:paraId="047ACAD4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N=3000;</w:t>
      </w:r>
    </w:p>
    <w:p w14:paraId="75C3C97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1=85;</w:t>
      </w:r>
    </w:p>
    <w:p w14:paraId="731562C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1=1.6667;</w:t>
      </w:r>
    </w:p>
    <w:p w14:paraId="167C3AB3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1=1;</w:t>
      </w:r>
    </w:p>
    <w:p w14:paraId="36E4B1F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2=75;</w:t>
      </w:r>
    </w:p>
    <w:p w14:paraId="7E8CB290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2=1.6667;</w:t>
      </w:r>
    </w:p>
    <w:p w14:paraId="76AB29F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2=1;</w:t>
      </w:r>
    </w:p>
    <w:p w14:paraId="1F768323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3=65;</w:t>
      </w:r>
    </w:p>
    <w:p w14:paraId="2091A06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3=1.6667;</w:t>
      </w:r>
    </w:p>
    <w:p w14:paraId="0DC40663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3=1;</w:t>
      </w:r>
    </w:p>
    <w:p w14:paraId="3435AB74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4=55;</w:t>
      </w:r>
    </w:p>
    <w:p w14:paraId="09FF506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4=1.6667;</w:t>
      </w:r>
    </w:p>
    <w:p w14:paraId="22BCD318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4=1;</w:t>
      </w:r>
    </w:p>
    <w:p w14:paraId="40FAF85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5=45;</w:t>
      </w:r>
    </w:p>
    <w:p w14:paraId="7716EDE9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5=1.6667;</w:t>
      </w:r>
    </w:p>
    <w:p w14:paraId="45B1F396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5=1;</w:t>
      </w:r>
    </w:p>
    <w:p w14:paraId="56DAA9B7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6=70.34;</w:t>
      </w:r>
    </w:p>
    <w:p w14:paraId="1DADC4B9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6=2.84;</w:t>
      </w:r>
    </w:p>
    <w:p w14:paraId="2E60AE9F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6=1;</w:t>
      </w:r>
    </w:p>
    <w:p w14:paraId="4E17D331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7=73.47;</w:t>
      </w:r>
    </w:p>
    <w:p w14:paraId="030DD8F2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7=3.2;</w:t>
      </w:r>
    </w:p>
    <w:p w14:paraId="45485CB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7=1;</w:t>
      </w:r>
    </w:p>
    <w:p w14:paraId="041A6135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x8=71.76;</w:t>
      </w:r>
    </w:p>
    <w:p w14:paraId="030FEE9F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n8=3.2;</w:t>
      </w:r>
    </w:p>
    <w:p w14:paraId="1541FE5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He8=1;</w:t>
      </w:r>
    </w:p>
    <w:p w14:paraId="1FC7FCE6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=zeros(2,N);</w:t>
      </w:r>
    </w:p>
    <w:p w14:paraId="563DB621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for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 i=1:N</w:t>
      </w:r>
    </w:p>
    <w:p w14:paraId="18810122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1=normrnd(En1,He1,1,1);</w:t>
      </w:r>
    </w:p>
    <w:p w14:paraId="28153378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,i)=normrnd(Ex1,E_n1,1,1);</w:t>
      </w:r>
    </w:p>
    <w:p w14:paraId="50644C53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2,i)=exp(-(CloudDrp(1,i)-Ex1)^2/(2*E_n1^2));</w:t>
      </w:r>
    </w:p>
    <w:p w14:paraId="32D0DBC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2=normrnd(En2,He2,1,1);</w:t>
      </w:r>
    </w:p>
    <w:p w14:paraId="118D2489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3,i)=normrnd(Ex2,E_n2,1,1);</w:t>
      </w:r>
    </w:p>
    <w:p w14:paraId="6EBF662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4,i)=exp(-(CloudDrp(3,i)-Ex2)^2/(2*E_n2^2));</w:t>
      </w:r>
    </w:p>
    <w:p w14:paraId="3FBF8DF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3=normrnd(En3,He3,1,1);</w:t>
      </w:r>
    </w:p>
    <w:p w14:paraId="32B6DAE2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5,i)=normrnd(Ex3,E_n3,1,1);</w:t>
      </w:r>
    </w:p>
    <w:p w14:paraId="2BF7DDE1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6,i)=exp(-(CloudDrp(5,i)-Ex3)^2/(2*E_n3^2));</w:t>
      </w:r>
    </w:p>
    <w:p w14:paraId="5F07C90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4=normrnd(En4,He4,1,1);</w:t>
      </w:r>
    </w:p>
    <w:p w14:paraId="48B88FB3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7,i)=normrnd(Ex4,E_n4,1,1);</w:t>
      </w:r>
    </w:p>
    <w:p w14:paraId="6B6DA4A9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8,i)=exp(-(CloudDrp(7,i)-Ex4)^2/(2*E_n4^2));</w:t>
      </w:r>
    </w:p>
    <w:p w14:paraId="6852D10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lastRenderedPageBreak/>
        <w:t>E_n5=normrnd(En5,He5,1,1);</w:t>
      </w:r>
    </w:p>
    <w:p w14:paraId="4C2A7155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9,i)=normrnd(Ex5,E_n5,1,1);</w:t>
      </w:r>
    </w:p>
    <w:p w14:paraId="134A97A8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0,i)=exp(-(CloudDrp(9,i)-Ex5)^2/(2*E_n5^2));</w:t>
      </w:r>
    </w:p>
    <w:p w14:paraId="2FA8D057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6=normrnd(En6,He6,1,1);</w:t>
      </w:r>
    </w:p>
    <w:p w14:paraId="7A4D57F1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1,i)=normrnd(Ex6,E_n6,1,1);</w:t>
      </w:r>
    </w:p>
    <w:p w14:paraId="0433BD8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2,i)=exp(-(CloudDrp(11,i)-Ex6)^2/(2*E_n6^2));</w:t>
      </w:r>
    </w:p>
    <w:p w14:paraId="4FFB8D95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7=normrnd(En7,He7,1,1);</w:t>
      </w:r>
    </w:p>
    <w:p w14:paraId="00737249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3,i)=normrnd(Ex7,E_n7,1,1);</w:t>
      </w:r>
    </w:p>
    <w:p w14:paraId="67F4163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4,i)=exp(-(CloudDrp(13,i)-Ex7)^2/(2*E_n7^2));</w:t>
      </w:r>
    </w:p>
    <w:p w14:paraId="1A05F316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E_n8=normrnd(En8,He8,1,1);</w:t>
      </w:r>
    </w:p>
    <w:p w14:paraId="714B5886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5,i)=normrnd(Ex8,E_n8,1,1);</w:t>
      </w:r>
    </w:p>
    <w:p w14:paraId="728FFC18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CloudDrp(16,i)=exp(-(CloudDrp(15,i)-Ex8)^2/(2*E_n8^2));</w:t>
      </w:r>
    </w:p>
    <w:p w14:paraId="18C728D2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E00FF"/>
          <w:kern w:val="0"/>
          <w:sz w:val="26"/>
          <w:szCs w:val="26"/>
        </w:rPr>
        <w:t>end</w:t>
      </w:r>
    </w:p>
    <w:p w14:paraId="2B75BCC2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1,:),CloudDrp(2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5ED7285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hol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n</w:t>
      </w:r>
    </w:p>
    <w:p w14:paraId="7F3408A4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3,:),CloudDrp(4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0A3C76C4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hol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n</w:t>
      </w:r>
    </w:p>
    <w:p w14:paraId="4CA4E1FE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5,:),CloudDrp(6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6C7EAE3A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hol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n</w:t>
      </w:r>
    </w:p>
    <w:p w14:paraId="52EEE8E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7,:),CloudDrp(8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326A7755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hol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n</w:t>
      </w:r>
    </w:p>
    <w:p w14:paraId="3970CA4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9,:),CloudDrp(10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370DBE52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11,:),CloudDrp(12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254B1B2B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text(76,1.02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ase 2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FontSize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10)</w:t>
      </w:r>
    </w:p>
    <w:p w14:paraId="4D5E101F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13,:),CloudDrp(14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2C9D4463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text(68,1.02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ase 1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FontSize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10)</w:t>
      </w:r>
    </w:p>
    <w:p w14:paraId="28555C9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plot(CloudDrp(15,:),CloudDrp(16,:)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.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6DCEB3EC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text(60,1.02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Case 3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FontSize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,10)</w:t>
      </w:r>
    </w:p>
    <w:p w14:paraId="2DD94A1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 xml:space="preserve">grid 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on</w:t>
      </w:r>
    </w:p>
    <w:p w14:paraId="03FD0B3D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xlabel(</w:t>
      </w:r>
      <w:r w:rsidRPr="00A42952">
        <w:rPr>
          <w:rFonts w:asciiTheme="majorBidi" w:hAnsiTheme="majorBidi" w:cstheme="majorBidi"/>
          <w:color w:val="AA04F9"/>
          <w:kern w:val="0"/>
          <w:sz w:val="26"/>
          <w:szCs w:val="26"/>
        </w:rPr>
        <w:t>'Expert Rating Value'</w:t>
      </w:r>
      <w:r w:rsidRPr="00A42952">
        <w:rPr>
          <w:rFonts w:asciiTheme="majorBidi" w:hAnsiTheme="majorBidi" w:cstheme="majorBidi"/>
          <w:color w:val="000000"/>
          <w:kern w:val="0"/>
          <w:sz w:val="26"/>
          <w:szCs w:val="26"/>
        </w:rPr>
        <w:t>)</w:t>
      </w:r>
    </w:p>
    <w:p w14:paraId="55A5F596" w14:textId="77777777" w:rsidR="00A42952" w:rsidRPr="00A42952" w:rsidRDefault="00A42952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kern w:val="0"/>
          <w:sz w:val="24"/>
          <w:szCs w:val="24"/>
        </w:rPr>
      </w:pPr>
    </w:p>
    <w:p w14:paraId="442DBA0E" w14:textId="77777777" w:rsidR="00A659EB" w:rsidRPr="00A42952" w:rsidRDefault="00A659EB" w:rsidP="00A42952">
      <w:pPr>
        <w:autoSpaceDE w:val="0"/>
        <w:autoSpaceDN w:val="0"/>
        <w:adjustRightInd w:val="0"/>
        <w:jc w:val="left"/>
        <w:rPr>
          <w:rFonts w:asciiTheme="majorBidi" w:hAnsiTheme="majorBidi" w:cstheme="majorBidi"/>
          <w:sz w:val="26"/>
          <w:szCs w:val="26"/>
        </w:rPr>
      </w:pPr>
    </w:p>
    <w:sectPr w:rsidR="00A659EB" w:rsidRPr="00A42952" w:rsidSect="00562DC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6DCED" w14:textId="77777777" w:rsidR="003E6EE0" w:rsidRDefault="003E6EE0" w:rsidP="00A42952">
      <w:r>
        <w:separator/>
      </w:r>
    </w:p>
  </w:endnote>
  <w:endnote w:type="continuationSeparator" w:id="0">
    <w:p w14:paraId="5332937A" w14:textId="77777777" w:rsidR="003E6EE0" w:rsidRDefault="003E6EE0" w:rsidP="00A42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E339D" w14:textId="77777777" w:rsidR="003E6EE0" w:rsidRDefault="003E6EE0" w:rsidP="00A42952">
      <w:r>
        <w:separator/>
      </w:r>
    </w:p>
  </w:footnote>
  <w:footnote w:type="continuationSeparator" w:id="0">
    <w:p w14:paraId="12B23D7F" w14:textId="77777777" w:rsidR="003E6EE0" w:rsidRDefault="003E6EE0" w:rsidP="00A42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B5E1B"/>
    <w:multiLevelType w:val="hybridMultilevel"/>
    <w:tmpl w:val="C0366CA0"/>
    <w:lvl w:ilvl="0" w:tplc="A0788C52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21029266"/>
    <w:lvl w:ilvl="0" w:tplc="4E72E3A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201E66"/>
    <w:multiLevelType w:val="hybridMultilevel"/>
    <w:tmpl w:val="9170E9B2"/>
    <w:lvl w:ilvl="0" w:tplc="DCDC69B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" w15:restartNumberingAfterBreak="0">
    <w:nsid w:val="28E62D16"/>
    <w:multiLevelType w:val="hybridMultilevel"/>
    <w:tmpl w:val="90047C0A"/>
    <w:lvl w:ilvl="0" w:tplc="F19216EA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4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8547EF"/>
    <w:multiLevelType w:val="hybridMultilevel"/>
    <w:tmpl w:val="89A89374"/>
    <w:lvl w:ilvl="0" w:tplc="BADACD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225375"/>
    <w:multiLevelType w:val="hybridMultilevel"/>
    <w:tmpl w:val="7958C22E"/>
    <w:lvl w:ilvl="0" w:tplc="2490EA7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9212804">
    <w:abstractNumId w:val="3"/>
  </w:num>
  <w:num w:numId="2" w16cid:durableId="98331749">
    <w:abstractNumId w:val="1"/>
  </w:num>
  <w:num w:numId="3" w16cid:durableId="717512501">
    <w:abstractNumId w:val="0"/>
  </w:num>
  <w:num w:numId="4" w16cid:durableId="1012296723">
    <w:abstractNumId w:val="4"/>
  </w:num>
  <w:num w:numId="5" w16cid:durableId="811098253">
    <w:abstractNumId w:val="2"/>
  </w:num>
  <w:num w:numId="6" w16cid:durableId="1511286758">
    <w:abstractNumId w:val="1"/>
  </w:num>
  <w:num w:numId="7" w16cid:durableId="956639798">
    <w:abstractNumId w:val="6"/>
  </w:num>
  <w:num w:numId="8" w16cid:durableId="2370635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7E9"/>
    <w:rsid w:val="000F5F5A"/>
    <w:rsid w:val="003E6EE0"/>
    <w:rsid w:val="007007E9"/>
    <w:rsid w:val="009379F3"/>
    <w:rsid w:val="0095020C"/>
    <w:rsid w:val="00A42952"/>
    <w:rsid w:val="00A659EB"/>
    <w:rsid w:val="00CE1B5F"/>
    <w:rsid w:val="00D52555"/>
    <w:rsid w:val="00ED40FC"/>
    <w:rsid w:val="00F32CFF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056EB"/>
  <w15:chartTrackingRefBased/>
  <w15:docId w15:val="{78F345E7-DADA-4652-982F-DF7D5AE5B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9379F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9379F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379F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379F3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5academiceditor">
    <w:name w:val="MDPI_1.5_academic_editor"/>
    <w:qFormat/>
    <w:rsid w:val="009379F3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9379F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9379F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9379F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9379F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9379F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9379F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9379F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9379F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9379F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9379F3"/>
    <w:pPr>
      <w:ind w:firstLine="0"/>
    </w:pPr>
  </w:style>
  <w:style w:type="paragraph" w:customStyle="1" w:styleId="MDPI33textspaceafter">
    <w:name w:val="MDPI_3.3_text_space_after"/>
    <w:qFormat/>
    <w:rsid w:val="009379F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9379F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9379F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9379F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9379F3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9379F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9379F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9379F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379F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9379F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9379F3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9379F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379F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9379F3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9379F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379F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9379F3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9379F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9379F3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FootNotes">
    <w:name w:val="MDPI_7.1_FootNotes"/>
    <w:qFormat/>
    <w:rsid w:val="009379F3"/>
    <w:pPr>
      <w:numPr>
        <w:numId w:val="7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9379F3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9379F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379F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9379F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9379F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9379F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9379F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379F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9379F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9379F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9379F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9379F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9379F3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379F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9379F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soFootnoteText0">
    <w:name w:val="MsoFootnoteText"/>
    <w:basedOn w:val="a3"/>
    <w:qFormat/>
    <w:rsid w:val="00FF76A1"/>
    <w:pPr>
      <w:widowControl/>
      <w:spacing w:line="260" w:lineRule="atLeast"/>
    </w:pPr>
    <w:rPr>
      <w:rFonts w:eastAsia="宋体"/>
      <w:noProof/>
      <w:color w:val="000000"/>
      <w:kern w:val="0"/>
      <w:sz w:val="20"/>
    </w:rPr>
  </w:style>
  <w:style w:type="paragraph" w:styleId="a3">
    <w:name w:val="Normal (Web)"/>
    <w:basedOn w:val="a"/>
    <w:uiPriority w:val="99"/>
    <w:semiHidden/>
    <w:unhideWhenUsed/>
    <w:rsid w:val="00FF76A1"/>
    <w:rPr>
      <w:rFonts w:ascii="Times New Roman" w:hAnsi="Times New Roman" w:cs="Times New Roman"/>
      <w:sz w:val="24"/>
      <w:szCs w:val="24"/>
    </w:rPr>
  </w:style>
  <w:style w:type="paragraph" w:customStyle="1" w:styleId="Authors">
    <w:name w:val="Authors"/>
    <w:next w:val="a"/>
    <w:rsid w:val="009379F3"/>
    <w:pPr>
      <w:spacing w:after="113"/>
      <w:ind w:left="1418"/>
    </w:pPr>
    <w:rPr>
      <w:rFonts w:ascii="Times" w:eastAsia="Times New Roman" w:hAnsi="Times" w:cs="Times New Roman"/>
      <w:b/>
      <w:kern w:val="0"/>
      <w:sz w:val="22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A429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29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2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2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2232</Words>
  <Characters>12726</Characters>
  <Application>Microsoft Office Word</Application>
  <DocSecurity>0</DocSecurity>
  <Lines>106</Lines>
  <Paragraphs>29</Paragraphs>
  <ScaleCrop>false</ScaleCrop>
  <Company/>
  <LinksUpToDate>false</LinksUpToDate>
  <CharactersWithSpaces>1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ixuan</dc:creator>
  <cp:keywords/>
  <dc:description/>
  <cp:lastModifiedBy>luyixuan</cp:lastModifiedBy>
  <cp:revision>8</cp:revision>
  <dcterms:created xsi:type="dcterms:W3CDTF">2023-10-24T07:14:00Z</dcterms:created>
  <dcterms:modified xsi:type="dcterms:W3CDTF">2023-11-24T11:47:00Z</dcterms:modified>
</cp:coreProperties>
</file>